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BDD" w:rsidRPr="00545484" w:rsidRDefault="00CB0BDD" w:rsidP="00CB0BDD">
      <w:pPr>
        <w:outlineLvl w:val="0"/>
      </w:pPr>
      <w:r w:rsidRPr="008E66B9">
        <w:rPr>
          <w:b/>
        </w:rPr>
        <w:t xml:space="preserve">Table </w:t>
      </w:r>
      <w:r>
        <w:rPr>
          <w:b/>
        </w:rPr>
        <w:t>S</w:t>
      </w:r>
      <w:r w:rsidRPr="008E66B9">
        <w:rPr>
          <w:b/>
        </w:rPr>
        <w:t>1.</w:t>
      </w:r>
      <w:r>
        <w:t xml:space="preserve"> </w:t>
      </w:r>
      <w:r w:rsidRPr="00A96883">
        <w:t>The effect of region and treatments on soil properties with means and standard errors</w:t>
      </w:r>
      <w:r>
        <w:t xml:space="preserve"> reported for each treatment</w:t>
      </w:r>
      <w:r w:rsidRPr="00A96883">
        <w:t>.</w:t>
      </w:r>
    </w:p>
    <w:tbl>
      <w:tblPr>
        <w:tblW w:w="12165" w:type="dxa"/>
        <w:tblInd w:w="93" w:type="dxa"/>
        <w:tblLayout w:type="fixed"/>
        <w:tblLook w:val="04A0"/>
      </w:tblPr>
      <w:tblGrid>
        <w:gridCol w:w="2085"/>
        <w:gridCol w:w="900"/>
        <w:gridCol w:w="720"/>
        <w:gridCol w:w="810"/>
        <w:gridCol w:w="900"/>
        <w:gridCol w:w="990"/>
        <w:gridCol w:w="990"/>
        <w:gridCol w:w="990"/>
        <w:gridCol w:w="810"/>
        <w:gridCol w:w="990"/>
        <w:gridCol w:w="990"/>
        <w:gridCol w:w="990"/>
      </w:tblGrid>
      <w:tr w:rsidR="00CB0BDD" w:rsidRPr="00340A39">
        <w:trPr>
          <w:trHeight w:val="304"/>
        </w:trPr>
        <w:tc>
          <w:tcPr>
            <w:tcW w:w="2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4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pBdr>
                <w:bottom w:val="single" w:sz="8" w:space="1" w:color="auto"/>
              </w:pBd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- value</w:t>
            </w:r>
          </w:p>
        </w:tc>
        <w:tc>
          <w:tcPr>
            <w:tcW w:w="387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pBdr>
                <w:bottom w:val="single" w:sz="8" w:space="1" w:color="auto"/>
              </w:pBd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Glaciated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pBdr>
                <w:bottom w:val="single" w:sz="8" w:space="1" w:color="auto"/>
              </w:pBd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Unglaciated</w:t>
            </w:r>
          </w:p>
        </w:tc>
      </w:tr>
      <w:tr w:rsidR="00CB0BDD" w:rsidRPr="00340A39">
        <w:trPr>
          <w:trHeight w:val="474"/>
        </w:trPr>
        <w:tc>
          <w:tcPr>
            <w:tcW w:w="20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T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Region x T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Elevated p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Elevated 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Elevated pH + 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Elevated p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Elevated 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Elevated pH + P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 xml:space="preserve">Water content 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6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  (1.1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7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B0BDD" w:rsidRPr="00340A39">
        <w:trPr>
          <w:trHeight w:val="28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N 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mg N kg</w:t>
            </w:r>
            <w:r w:rsidRPr="004E297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.2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.8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(0.05)</w:t>
            </w:r>
          </w:p>
        </w:tc>
      </w:tr>
      <w:tr w:rsidR="00CB0BDD" w:rsidRPr="00340A39">
        <w:trPr>
          <w:trHeight w:val="28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C 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mg C kg</w:t>
            </w:r>
            <w:r w:rsidRPr="004E297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71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62.7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54.15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64.5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3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8.65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9.6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42.82</w:t>
            </w:r>
          </w:p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43.61</w:t>
            </w:r>
          </w:p>
          <w:p w:rsidR="00CB0BDD" w:rsidRPr="007A764F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A764F">
              <w:rPr>
                <w:rFonts w:ascii="Arial" w:hAnsi="Arial" w:cs="Arial"/>
                <w:color w:val="000000"/>
                <w:sz w:val="18"/>
                <w:szCs w:val="18"/>
              </w:rPr>
              <w:t>(0.50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Molar C: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2.18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1.98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0.8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1.9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3.79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2.59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2.7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5.1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51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Symbol" w:hAnsi="Symbol" w:cs="Arial"/>
                <w:color w:val="000000"/>
                <w:sz w:val="18"/>
                <w:szCs w:val="18"/>
              </w:rPr>
              <w:t></w:t>
            </w: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-1,4-Glucos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55.7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8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27.6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34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56.08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4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14.5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31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18.1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8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03.9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5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26.09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8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13.98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1.39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Cellobiohydro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79.15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6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96.9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04.30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9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90.1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7.98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3.6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7.4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12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65B">
              <w:rPr>
                <w:rFonts w:ascii="Arial" w:hAnsi="Arial" w:cs="Arial"/>
                <w:color w:val="000000"/>
                <w:sz w:val="18"/>
                <w:szCs w:val="18"/>
              </w:rPr>
              <w:t>β-N-acetylglucosamin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601.7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7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30.2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52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18.1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5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68.9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34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26.0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7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45.8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5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77.7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9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220.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0.04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Leucine aminopeptid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63.7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8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85.8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5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8.6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3.9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5.8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5.30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8.3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8.5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25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Phosphomonoesteras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778.90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88.9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517.40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6.5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722.05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9.4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592.11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1.1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552.9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6.2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41.3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8.6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508.23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7.2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91.39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5.10)</w:t>
            </w:r>
          </w:p>
        </w:tc>
      </w:tr>
      <w:tr w:rsidR="00CB0BDD" w:rsidRPr="00340A39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Phosphodiester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84.40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9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45.60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8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60.3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.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137.14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7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49.22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2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6.05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0.7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8.35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37.07</w:t>
            </w:r>
          </w:p>
          <w:p w:rsidR="00CB0BDD" w:rsidRPr="00CF35FB" w:rsidRDefault="00CB0BDD" w:rsidP="00043AB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35FB">
              <w:rPr>
                <w:rFonts w:ascii="Arial" w:hAnsi="Arial" w:cs="Arial"/>
                <w:color w:val="000000"/>
                <w:sz w:val="18"/>
                <w:szCs w:val="18"/>
              </w:rPr>
              <w:t>(1.32)</w:t>
            </w:r>
          </w:p>
        </w:tc>
      </w:tr>
    </w:tbl>
    <w:p w:rsidR="00CB0BDD" w:rsidRPr="00E064B1" w:rsidRDefault="00CB0BDD" w:rsidP="00CB0BDD">
      <w:r w:rsidRPr="00E064B1">
        <w:t>EEA activities reported as nmol g soil</w:t>
      </w:r>
      <w:r w:rsidRPr="00E064B1">
        <w:rPr>
          <w:vertAlign w:val="superscript"/>
        </w:rPr>
        <w:t>-1</w:t>
      </w:r>
      <w:r w:rsidRPr="00E064B1">
        <w:t xml:space="preserve"> hr</w:t>
      </w:r>
      <w:r w:rsidRPr="00E064B1">
        <w:rPr>
          <w:vertAlign w:val="superscript"/>
        </w:rPr>
        <w:t>-1</w:t>
      </w:r>
    </w:p>
    <w:p w:rsidR="00CB0BDD" w:rsidRDefault="00CB0BDD" w:rsidP="00CB0BDD">
      <w:r w:rsidRPr="00520D59">
        <w:rPr>
          <w:i/>
        </w:rPr>
        <w:t>P</w:t>
      </w:r>
      <w:r w:rsidRPr="00520D59">
        <w:t xml:space="preserve"> -</w:t>
      </w:r>
      <w:r>
        <w:t xml:space="preserve"> values</w:t>
      </w:r>
      <w:r w:rsidRPr="00592F0D">
        <w:t xml:space="preserve"> </w:t>
      </w:r>
      <w:r>
        <w:t xml:space="preserve">for the effect of region and treatments </w:t>
      </w:r>
      <w:r w:rsidRPr="00592F0D">
        <w:t>from the LME model with forest blocks as the random effect (n = 9</w:t>
      </w:r>
      <w:r>
        <w:t xml:space="preserve">).  </w:t>
      </w:r>
    </w:p>
    <w:p w:rsidR="00CB0BDD" w:rsidRPr="00520D59" w:rsidRDefault="00CB0BDD" w:rsidP="00CB0BDD">
      <w:r>
        <w:t xml:space="preserve">Asterisks denote a significant difference, in comparison to controls, at </w:t>
      </w:r>
      <w:r w:rsidRPr="00520D59">
        <w:rPr>
          <w:i/>
        </w:rPr>
        <w:t xml:space="preserve">P </w:t>
      </w:r>
      <w:r>
        <w:t xml:space="preserve">&lt; 0.05 (**) and </w:t>
      </w:r>
      <w:r w:rsidRPr="00520D59">
        <w:rPr>
          <w:i/>
        </w:rPr>
        <w:t>P</w:t>
      </w:r>
      <w:r>
        <w:t xml:space="preserve"> &lt; 0.10 (*).  </w:t>
      </w:r>
    </w:p>
    <w:p w:rsidR="00AD0C30" w:rsidRPr="00CB0BDD" w:rsidRDefault="00CB0BDD" w:rsidP="00CB0BDD"/>
    <w:sectPr w:rsidR="00AD0C30" w:rsidRPr="00CB0BDD" w:rsidSect="00CB0BDD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B0BDD"/>
    <w:rsid w:val="00CB0BDD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B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B0BD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B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D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B0BDD"/>
    <w:rPr>
      <w:color w:val="0000FF"/>
      <w:u w:val="single"/>
    </w:rPr>
  </w:style>
  <w:style w:type="paragraph" w:styleId="Revision">
    <w:name w:val="Revision"/>
    <w:hidden/>
    <w:uiPriority w:val="99"/>
    <w:semiHidden/>
    <w:rsid w:val="00CB0BDD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10-16T19:20:00Z</dcterms:created>
  <dcterms:modified xsi:type="dcterms:W3CDTF">2012-10-16T19:20:00Z</dcterms:modified>
</cp:coreProperties>
</file>